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9B5" w:rsidRPr="006B6F30" w:rsidRDefault="00194A97" w:rsidP="006B6F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B6F3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B633D8">
        <w:rPr>
          <w:rFonts w:ascii="Times New Roman" w:hAnsi="Times New Roman" w:cs="Times New Roman"/>
          <w:b/>
          <w:sz w:val="24"/>
          <w:szCs w:val="24"/>
        </w:rPr>
        <w:t>S</w:t>
      </w:r>
      <w:r w:rsidR="00B17ECC">
        <w:rPr>
          <w:rFonts w:ascii="Times New Roman" w:hAnsi="Times New Roman" w:cs="Times New Roman"/>
          <w:b/>
          <w:sz w:val="24"/>
          <w:szCs w:val="24"/>
        </w:rPr>
        <w:t>8</w:t>
      </w:r>
      <w:r w:rsidRPr="006B6F3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D77FC" w:rsidRPr="006B6F30">
        <w:rPr>
          <w:rFonts w:ascii="Times New Roman" w:hAnsi="Times New Roman" w:cs="Times New Roman"/>
          <w:b/>
          <w:sz w:val="24"/>
          <w:szCs w:val="24"/>
        </w:rPr>
        <w:t>DEGs associated with ICD-11 disease categories</w:t>
      </w:r>
    </w:p>
    <w:tbl>
      <w:tblPr>
        <w:tblStyle w:val="TableGrid"/>
        <w:tblW w:w="14148" w:type="dxa"/>
        <w:tblLook w:val="04A0" w:firstRow="1" w:lastRow="0" w:firstColumn="1" w:lastColumn="0" w:noHBand="0" w:noVBand="1"/>
      </w:tblPr>
      <w:tblGrid>
        <w:gridCol w:w="2448"/>
        <w:gridCol w:w="1078"/>
        <w:gridCol w:w="10622"/>
      </w:tblGrid>
      <w:tr w:rsidR="00C275F6" w:rsidRPr="006B6F30" w:rsidTr="0080005F">
        <w:trPr>
          <w:trHeight w:val="300"/>
        </w:trPr>
        <w:tc>
          <w:tcPr>
            <w:tcW w:w="2448" w:type="dxa"/>
            <w:noWrap/>
            <w:vAlign w:val="center"/>
            <w:hideMark/>
          </w:tcPr>
          <w:p w:rsidR="00F649B5" w:rsidRPr="006B6F30" w:rsidRDefault="00F649B5" w:rsidP="008413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b/>
                <w:sz w:val="24"/>
                <w:szCs w:val="24"/>
              </w:rPr>
              <w:t>Disease categories</w:t>
            </w:r>
          </w:p>
        </w:tc>
        <w:tc>
          <w:tcPr>
            <w:tcW w:w="1078" w:type="dxa"/>
            <w:noWrap/>
            <w:vAlign w:val="center"/>
            <w:hideMark/>
          </w:tcPr>
          <w:p w:rsidR="00F649B5" w:rsidRPr="006B6F30" w:rsidRDefault="00F649B5" w:rsidP="008413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b/>
                <w:sz w:val="24"/>
                <w:szCs w:val="24"/>
              </w:rPr>
              <w:t>No. of DEGs</w:t>
            </w:r>
          </w:p>
        </w:tc>
        <w:tc>
          <w:tcPr>
            <w:tcW w:w="10622" w:type="dxa"/>
            <w:noWrap/>
            <w:vAlign w:val="center"/>
            <w:hideMark/>
          </w:tcPr>
          <w:p w:rsidR="00F649B5" w:rsidRPr="0080005F" w:rsidRDefault="00F649B5" w:rsidP="008413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05F">
              <w:rPr>
                <w:rFonts w:ascii="Times New Roman" w:hAnsi="Times New Roman" w:cs="Times New Roman"/>
                <w:b/>
                <w:sz w:val="24"/>
                <w:szCs w:val="24"/>
              </w:rPr>
              <w:t>DEGs</w:t>
            </w:r>
          </w:p>
        </w:tc>
      </w:tr>
      <w:tr w:rsidR="00C275F6" w:rsidRPr="006B6F30" w:rsidTr="0080005F">
        <w:trPr>
          <w:trHeight w:val="300"/>
        </w:trPr>
        <w:tc>
          <w:tcPr>
            <w:tcW w:w="244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Developmental anomalies</w:t>
            </w:r>
          </w:p>
        </w:tc>
        <w:tc>
          <w:tcPr>
            <w:tcW w:w="107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0622" w:type="dxa"/>
            <w:noWrap/>
            <w:hideMark/>
          </w:tcPr>
          <w:p w:rsidR="00F649B5" w:rsidRPr="0080005F" w:rsidRDefault="0085535E" w:rsidP="006B6F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CTN3, </w:t>
            </w:r>
            <w:r w:rsidR="00F649B5"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TC1, CEP55, JAG1, PIBF1, B3GALTL, TSPAN12, TCIRG1, MED12, IFT80, SOX5, ERCC6, EHMT1, CKAP2L, LARP7, BUB1B, ACAN, CSPP1, ERCC2, PEX7, WNT5A, GMNN, FBN2, NOG, ZFPM2, CCDC88C, EDN1, CDK5RAP2, KIAA0196, CYP1B1, GPC6, ACTB, KRT14, FIG4, AR, SASS6, CIT, TGFB2, KIF11, GLI3, FLNB, HCCS, RAB23, ZNHIT3, COL4A2, CEP152, ESCO2, DOCK6, CENPE, COL4A3, ASPM, IRF6, UFSP2, MKKS, INPP5E, WDR72, MAP3K1, COLEC11, KIF14, SNRPN, KIF2A, NPHP3, TGIF1, TWIST1, FGF9, GATA4, TCTEX1D2, ACE, MTRR, COL11A1, TXNL4A, RTTN, CASC5, FSHR, DNA2, ZNF423, PI4KA, IGBP1, TRIP13, BBS1, INTU, TSEN15, CENPF, LRIG2, KLF13, BMPER, FN1, NSUN5, PNPLA6, WDR60, FAR1, EFTUD2, GK, ELMO2, ST14, DNAH11, FLNA, EDN3, SRPX2, SEC23A, CDK5, RAF1, PPP1R15B, EIF4H, CLDN3, KLHL7, PTCH2, COL1A2, TUBB, PRPS1, GAS8, ZMPSTE24, TRAPPC2, MFSD2A, PEX5, SLC9A6, TMEM67, NPHP1, TCF4, RSPH4A, LBR, IARS2, NEDD4L, WBSCR22, HOXD10, PPIB, ECM1, SRD5A2, ZEB2, CEP41, C1S, IFT43, CLDN4, WT1, MEF2C, ARMC9, PTCH1, DNAI1, RSPH1, BBS5, COL1A1, ACTG1, GANAB, COL5A2, TUBA1A, CDK6, TEK, SEC23B, MGP, KMT2A, SERPINF1, COL3A1, FBN1, CC2D2A, DRC1, DDX11, EDNRA, AKT2, </w:t>
            </w:r>
            <w:r w:rsidR="00F649B5"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OL9A1, DDX59, SMC3, RSPRY1, BAZ1B, SDHB, ELP4, COL12A1, LIFR, ATP7A, TMEM231, MYH11, ACTG2, TENM3, MTHFD1, ACTA2, STAMBP, DDB1, ABHD11, COX7B, PTHLH, H19, PDE3A, TRMT10A, LTBP4, MCM9, CDC45, COL4A4, ALMS1, PAPSS2, TBX3, ADGRG6, ARFGEF2, OTX2, RCAN1, IFT52, KRAS, FREM1, IER3IP1, MEGF8, SLC35A3, SLC26A2, LAMB1, NSDHL, ARMC4, DVL1, VRK1, COL4A1, MED17, HYDIN, TRIM32, TCTN2, NDUFB11, HDAC8, TUBB2B, EMG1, FKBP14, RFC2, KIF7, PTDSS1, NAA10, GPX4, CDKN1C, DNAH5</w:t>
            </w:r>
          </w:p>
        </w:tc>
      </w:tr>
      <w:tr w:rsidR="00C275F6" w:rsidRPr="006B6F30" w:rsidTr="0080005F">
        <w:trPr>
          <w:trHeight w:val="300"/>
        </w:trPr>
        <w:tc>
          <w:tcPr>
            <w:tcW w:w="244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docrine, nutritional or metabolic diseases</w:t>
            </w:r>
          </w:p>
        </w:tc>
        <w:tc>
          <w:tcPr>
            <w:tcW w:w="107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0622" w:type="dxa"/>
            <w:noWrap/>
            <w:hideMark/>
          </w:tcPr>
          <w:p w:rsidR="00F649B5" w:rsidRPr="0080005F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DUFA2, ABCD3, MAN2B1, RNASEH2C, NDUFAF2, NEU1, UQCRB, FARS2, PCBD1, PPOX, ALG11, COX15, COG4, HEXA, MRPS22, PEX3, PIGT, SEC61A1, IGF2BP2, STT3A, SUCLA2, SLC25A13, PNPT1, PANK2, BCKDHB, MPDU1, GSN, HADHB, NDUFA9, IDUA, COQ2, SCP2, AASS, CYP2R1, CAD, MRPL3, LPL, MGME1, CTH, SAMHD1, FBXL4, CEP19, CPS1, GM2A, TPMT, NR1H4, DUSP6, NFU1, OSMR, CPT1A, RMND1, ATP7A, NNT, DPM1, KLF11, AGL, SFXN4, AGA, AKT2, ALG8, NADK2, OTX2, PRDX1, TIMMDC1, TUFM, CACNA1D, MIPEP, RPIA, PIGM, MRPS16, EIF2AK3, GK, PMM2, LDHA, FAR1, AAAS, ALPL, ACADVL, HADHA, DPM2, CDKN1B, CEL, SERPINA6, SLC39A14, COG7, CNNM2, WDR45, COQ4, GLB1, GNPTAB, ALDH18A1, GALC, ATP1A1, CTSK, LDLR, PIGN, NDUFV1, IGF1, STX16, ATP5A1, ESR1, NDUFA11, OAT, PGAP3, MCCC1, PEX13, TMEM165, PFKM, MTFMT, DARS2, NDUFA13, RFT1, RRM2B, SGSH, ALDOA, GFM1, ADAMTS9, PPT1, PEX5, AGK, INSR, </w:t>
            </w:r>
            <w:r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TALDO1, SLC40A1, HPRT1, RNASEH2B, MRAP2, ATP5E, SEMA3A, BOLA3, NDUFS6, NDUFA12, NDUFB9, SAMD9, MTRR, COX14, ACAT1, C1QBP, ADK, ALG6, MGAT2, UCP2, AARS2, TMEM126B, PEX7, UQCC2, ST3GAL5, PYGL, HGD, SLC35A1, BLVRA, CDKAL1, NDUFV2, LYRM4, DLAT, FLRT3, NDUFB3, PDE8B, PIGY, PHYH, KCNQ1, NGLY1, ARSA, CTSD, ADSL, VARS2, SRD5A3, TPP1, CTSF, LYRM7, MEN1, LRPPRC, FH, GUSB, SUCLG1, ETFA, NDUFS4, PEX6, SAR1B, MCEE, COQ7, PPM1K, GYG1, HSD17B10, RNASEH2A, NDUFAF1, ASS1, ASNS, QDPR, NARS2, HAL, CAV1, MRPL44</w:t>
            </w:r>
          </w:p>
        </w:tc>
      </w:tr>
      <w:tr w:rsidR="00C275F6" w:rsidRPr="006B6F30" w:rsidTr="0080005F">
        <w:trPr>
          <w:trHeight w:val="300"/>
        </w:trPr>
        <w:tc>
          <w:tcPr>
            <w:tcW w:w="244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eases of the nervous system</w:t>
            </w:r>
          </w:p>
        </w:tc>
        <w:tc>
          <w:tcPr>
            <w:tcW w:w="107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0622" w:type="dxa"/>
            <w:noWrap/>
            <w:hideMark/>
          </w:tcPr>
          <w:p w:rsidR="00F649B5" w:rsidRPr="0080005F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MT2B, CNNM2, COL6A3, SPTLC2, SYNJ1, INF2, ITPA, SRPX2, RNF213, RAB7A, AARS2, PRNP, ALDH18A1, SLC2A1, KLHL7, GALC, TPP1, EIF4G1, COX6A1, RNASEH2A, ENTPD1, BICD2, DNM1, CNPY3, TNNT1, AR, KARS, GARS, GDAP1, FXN, UCHL1, TRIP4, ATL3, SNX14, MME, LMNB1, RNASEH2B, PMP22, MTPAP, SACS, ARV1, EEF2, SGCB, PRICKLE2, EIF2B2, ACTB, CHCHD2, TTF1, GAD1, AP5Z1, FRG1, ANO10, PMPCA, MYOT, PDK3, ACTA2, AP4E1, PYROXD1, TDP2, VPS35, TMEM5, COX15, GNB4, KCNT2, CHCHD10, FGD4, ATP8A2, FARS2, RNASEH2C, PIGP, COQ2, ATXN10, SERPINI1, EIF2B3, ASCC1, DNAJC16, PSEN2, PANK2, ARL6IP1, FIG4, FHL1, PRICKLE1, UBA5, RNF170, SCN3A, COL12A1, ELP4, SCN9A, ATP7A, SLC33A1, KIAA0196, CCDC88C, POLR3B, VCP, DSTYK, PNPLA6, HSPB8, ALG14, COL4A1, SYNE1, PRKRA, SYT14, BRAT1, TRIM32, FLVCR1, VWA3B, ALDH7A1, EGR2, SAMHD1, FUS, KRIT1, PRPS1, ATP6V1A, BVES, COA6, ADD3, ST3GAL3, </w:t>
            </w:r>
            <w:r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ERLIN2, NDRG1, DPAGT1, RARS, GFPT1, SYNE2, ATXN1, YARS, ITGA9, NPRL3</w:t>
            </w:r>
          </w:p>
        </w:tc>
      </w:tr>
      <w:tr w:rsidR="00C275F6" w:rsidRPr="006B6F30" w:rsidTr="0080005F">
        <w:trPr>
          <w:trHeight w:val="300"/>
        </w:trPr>
        <w:tc>
          <w:tcPr>
            <w:tcW w:w="244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eases of the blood or blood-forming organs</w:t>
            </w:r>
          </w:p>
        </w:tc>
        <w:tc>
          <w:tcPr>
            <w:tcW w:w="107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22" w:type="dxa"/>
            <w:noWrap/>
            <w:hideMark/>
          </w:tcPr>
          <w:p w:rsidR="00F649B5" w:rsidRPr="0080005F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t>RPS28, SERPIND1, RAD51, TSR2, RAD51C, FANCB, CALR, CFH, SLC2A1, MCFD2, HOXA11, ACTN1, GPI, GSS, NHP2, BRCA2, BRIP1, CDAN1, FANCD2, UMPS, UBE2T, ISCU, NOP10, DIAPH1, TINF2, PGK1, FANCI, FANCM, FANCL, GLRX5, FANCC, DKC1, PANK2, SEC23B, YARS2, HBB, RPS19, CYB5A, FANCF, DHFR, F13A1, RPS29, FLNA, OPLAH, ACD</w:t>
            </w:r>
          </w:p>
        </w:tc>
      </w:tr>
      <w:tr w:rsidR="00C275F6" w:rsidRPr="006B6F30" w:rsidTr="0080005F">
        <w:trPr>
          <w:trHeight w:val="300"/>
        </w:trPr>
        <w:tc>
          <w:tcPr>
            <w:tcW w:w="244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Neoplasms</w:t>
            </w:r>
          </w:p>
        </w:tc>
        <w:tc>
          <w:tcPr>
            <w:tcW w:w="107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622" w:type="dxa"/>
            <w:noWrap/>
            <w:hideMark/>
          </w:tcPr>
          <w:p w:rsidR="00F649B5" w:rsidRPr="0080005F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t>MSH3, KEAP1, KRAS, CTNNB1, SMAD2, ESR1, SDHC, CDH11, PDGFRA, PTCH1, CDKN1B, ATM, GSTP1, AR, MED12, MEN1, CDK4, DNMT3A, BAX, FZD7, KLF4, BMPR1A, OTX2, AKT2, U2AF1, RPS14, SDHB, BRCA1, AREG, FH, KIF14, MSH2, FAS, BRCA2, EREG, MYC, JUNB, CALR</w:t>
            </w:r>
          </w:p>
        </w:tc>
      </w:tr>
      <w:tr w:rsidR="00C275F6" w:rsidRPr="006B6F30" w:rsidTr="0080005F">
        <w:trPr>
          <w:trHeight w:val="300"/>
        </w:trPr>
        <w:tc>
          <w:tcPr>
            <w:tcW w:w="244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Diseases of the visual system</w:t>
            </w:r>
          </w:p>
        </w:tc>
        <w:tc>
          <w:tcPr>
            <w:tcW w:w="107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622" w:type="dxa"/>
            <w:noWrap/>
            <w:hideMark/>
          </w:tcPr>
          <w:p w:rsidR="00F649B5" w:rsidRPr="0080005F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t>FBLN5, MAF, CTC1, EFEMP1, DRAM2, TGFBI, CFH, CYP1B1, DCN, FAM161A, TMEM126A, PRPF4, HMCN1, PRIMPOL, DHDDS, AGK, CHN1, PRPF31, TCF4, COL11A1, RP2, CERKL, TEAD1, RRM2B, SNRNP200, TUBGCP4, RP1, RP9, IMPDH1, KLHL7, C1QTNF5, NEK2, GSN, ADAM9, KCNJ13, DNA2, ERCC6</w:t>
            </w:r>
          </w:p>
        </w:tc>
      </w:tr>
      <w:tr w:rsidR="00C275F6" w:rsidRPr="006B6F30" w:rsidTr="0080005F">
        <w:trPr>
          <w:trHeight w:val="300"/>
        </w:trPr>
        <w:tc>
          <w:tcPr>
            <w:tcW w:w="244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 xml:space="preserve">Mental, </w:t>
            </w:r>
            <w:proofErr w:type="spellStart"/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behavioural</w:t>
            </w:r>
            <w:proofErr w:type="spellEnd"/>
            <w:r w:rsidRPr="006B6F30">
              <w:rPr>
                <w:rFonts w:ascii="Times New Roman" w:hAnsi="Times New Roman" w:cs="Times New Roman"/>
                <w:sz w:val="24"/>
                <w:szCs w:val="24"/>
              </w:rPr>
              <w:t xml:space="preserve"> or neurodevelopmental disorders</w:t>
            </w:r>
          </w:p>
        </w:tc>
        <w:tc>
          <w:tcPr>
            <w:tcW w:w="107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622" w:type="dxa"/>
            <w:noWrap/>
            <w:hideMark/>
          </w:tcPr>
          <w:p w:rsidR="00F649B5" w:rsidRPr="0080005F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t>PPP2R1A, ANK3, BDNF, KIF4A, TPH2, KAT6A, CC2D1A, BRWD3, PRSS12, KMT5B, PHF8, NONO, USP9X, PUS3, PPP2R5D, PACS1, UBE2A, IMPA1, ZDHHC9, ST3GAL3, FBXO31, HERC2, CHI3L1, CTNNB1, MEF2C, DDX3X, FMN2, SYN2, NAA15, GDI1, FKBP5, TSPAN7, FOXP2, TAF2, TECR</w:t>
            </w:r>
          </w:p>
        </w:tc>
      </w:tr>
      <w:tr w:rsidR="00C275F6" w:rsidRPr="006B6F30" w:rsidTr="0080005F">
        <w:trPr>
          <w:trHeight w:val="300"/>
        </w:trPr>
        <w:tc>
          <w:tcPr>
            <w:tcW w:w="244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 xml:space="preserve">Diseases of the </w:t>
            </w:r>
            <w:r w:rsidRPr="006B6F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itourinary system</w:t>
            </w:r>
          </w:p>
        </w:tc>
        <w:tc>
          <w:tcPr>
            <w:tcW w:w="107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</w:t>
            </w:r>
          </w:p>
        </w:tc>
        <w:tc>
          <w:tcPr>
            <w:tcW w:w="10622" w:type="dxa"/>
            <w:noWrap/>
            <w:hideMark/>
          </w:tcPr>
          <w:p w:rsidR="00F649B5" w:rsidRPr="0080005F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MEM67, NPHP1, WNK1, DIAPH2, FSHR, ZNF423, SLC4A4, ARHGDIA, EMP2, LAMB2, AQP2, </w:t>
            </w:r>
            <w:r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NPHP4, COL4A3, CLCNKB, NUP93, SEC61A1, NPHP3, TPRKB, PLCE1, MAGED2, WT1, MAPKBP1, OSGEP, SF1, COL4A4, XPNPEP3, NUP107, IQCB1, SGPL1, DNAH1</w:t>
            </w:r>
          </w:p>
        </w:tc>
      </w:tr>
      <w:tr w:rsidR="00C275F6" w:rsidRPr="006B6F30" w:rsidTr="0080005F">
        <w:trPr>
          <w:trHeight w:val="300"/>
        </w:trPr>
        <w:tc>
          <w:tcPr>
            <w:tcW w:w="244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eases of the circulatory system</w:t>
            </w:r>
          </w:p>
        </w:tc>
        <w:tc>
          <w:tcPr>
            <w:tcW w:w="107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622" w:type="dxa"/>
            <w:noWrap/>
            <w:hideMark/>
          </w:tcPr>
          <w:p w:rsidR="00F649B5" w:rsidRPr="0080005F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t>ABCC9, CCBE1, NEXN, VEGFC, FAT4, EIF2AK4, NUP155, RYR2, LOX, JUP, CAV1, PSEN2, AKAP9, MFAP5, VCL, PLN, ACTA2, MYH11, GJA5, KCNQ1, ACTC1, TPM1, FOXC2, DTNA, SMAD9</w:t>
            </w:r>
          </w:p>
        </w:tc>
      </w:tr>
      <w:tr w:rsidR="00C275F6" w:rsidRPr="006B6F30" w:rsidTr="0080005F">
        <w:trPr>
          <w:trHeight w:val="300"/>
        </w:trPr>
        <w:tc>
          <w:tcPr>
            <w:tcW w:w="244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Diseases of the skin</w:t>
            </w:r>
          </w:p>
        </w:tc>
        <w:tc>
          <w:tcPr>
            <w:tcW w:w="107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622" w:type="dxa"/>
            <w:noWrap/>
            <w:hideMark/>
          </w:tcPr>
          <w:p w:rsidR="00F649B5" w:rsidRPr="0080005F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t>LTBP4, ALDH18A1, KLHL24, AQP5, EDN3, LIPN, ST14, SNAI2, UVSSA, ADAR, GTF2H5, KRT14, SCN9A, OCA2, ITGA6, ERCC6, ZMPSTE24, HPS4, NCSTN, APCDD1, FBLN5, FBN1, ERCC2</w:t>
            </w:r>
          </w:p>
        </w:tc>
      </w:tr>
      <w:tr w:rsidR="00C275F6" w:rsidRPr="006B6F30" w:rsidTr="0080005F">
        <w:trPr>
          <w:trHeight w:val="300"/>
        </w:trPr>
        <w:tc>
          <w:tcPr>
            <w:tcW w:w="244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Diseases of the immune system</w:t>
            </w:r>
          </w:p>
        </w:tc>
        <w:tc>
          <w:tcPr>
            <w:tcW w:w="107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22" w:type="dxa"/>
            <w:noWrap/>
            <w:hideMark/>
          </w:tcPr>
          <w:p w:rsidR="00F649B5" w:rsidRPr="0080005F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t>G6PC3, TYK2, LIG4, PGM3, BLM, IL6, NBN, C1QB, SP110, LIG1, PCNA, IL7R, ITCH, C1QA, LBR, C6, CD81, ATM, C1S, VCP</w:t>
            </w:r>
          </w:p>
        </w:tc>
      </w:tr>
      <w:tr w:rsidR="00C275F6" w:rsidRPr="006B6F30" w:rsidTr="0080005F">
        <w:trPr>
          <w:trHeight w:val="300"/>
        </w:trPr>
        <w:tc>
          <w:tcPr>
            <w:tcW w:w="244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Diseases of the musculoskeletal system or connective tissue</w:t>
            </w:r>
          </w:p>
        </w:tc>
        <w:tc>
          <w:tcPr>
            <w:tcW w:w="107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22" w:type="dxa"/>
            <w:noWrap/>
            <w:hideMark/>
          </w:tcPr>
          <w:p w:rsidR="00F649B5" w:rsidRPr="0080005F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t>ABCB1, COL1A1, IL6, TNFRSF11B, SQSTM1, ACAN, MMP2, MIF, SLCO2A1, PLS3, COL1A2</w:t>
            </w:r>
          </w:p>
        </w:tc>
      </w:tr>
      <w:tr w:rsidR="00C275F6" w:rsidRPr="006B6F30" w:rsidTr="0080005F">
        <w:trPr>
          <w:trHeight w:val="300"/>
        </w:trPr>
        <w:tc>
          <w:tcPr>
            <w:tcW w:w="244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Diseases of the digestive system</w:t>
            </w:r>
          </w:p>
        </w:tc>
        <w:tc>
          <w:tcPr>
            <w:tcW w:w="107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22" w:type="dxa"/>
            <w:noWrap/>
            <w:hideMark/>
          </w:tcPr>
          <w:p w:rsidR="00F649B5" w:rsidRPr="0080005F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t>CIRH1A, SLCO2A1, FLNA, PRKCSH, ASCC1, CTSB, TSLP, CLDN1, ABCB1</w:t>
            </w:r>
          </w:p>
        </w:tc>
      </w:tr>
      <w:tr w:rsidR="00C275F6" w:rsidRPr="006B6F30" w:rsidTr="0080005F">
        <w:trPr>
          <w:trHeight w:val="300"/>
        </w:trPr>
        <w:tc>
          <w:tcPr>
            <w:tcW w:w="244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Diseases of the ear or mastoid process</w:t>
            </w:r>
          </w:p>
        </w:tc>
        <w:tc>
          <w:tcPr>
            <w:tcW w:w="107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22" w:type="dxa"/>
            <w:noWrap/>
            <w:hideMark/>
          </w:tcPr>
          <w:p w:rsidR="00F649B5" w:rsidRPr="0080005F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t>MSRB3, GPSM2, ACTG1, LRTOMT, PRPS1, COCH, DIAPH1, CCDC50</w:t>
            </w:r>
          </w:p>
        </w:tc>
      </w:tr>
      <w:tr w:rsidR="00C275F6" w:rsidRPr="006B6F30" w:rsidTr="0080005F">
        <w:trPr>
          <w:trHeight w:val="300"/>
        </w:trPr>
        <w:tc>
          <w:tcPr>
            <w:tcW w:w="244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ymptoms, signs or clinical findings, not elsewhere classified</w:t>
            </w:r>
          </w:p>
        </w:tc>
        <w:tc>
          <w:tcPr>
            <w:tcW w:w="107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22" w:type="dxa"/>
            <w:noWrap/>
            <w:hideMark/>
          </w:tcPr>
          <w:p w:rsidR="00F649B5" w:rsidRPr="0080005F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t>FN1, ACTN4, TRPC6, INF2, ANLN, TSPYL1, CFH, APOL1</w:t>
            </w:r>
          </w:p>
        </w:tc>
      </w:tr>
      <w:tr w:rsidR="00C275F6" w:rsidRPr="006B6F30" w:rsidTr="0080005F">
        <w:trPr>
          <w:trHeight w:val="300"/>
        </w:trPr>
        <w:tc>
          <w:tcPr>
            <w:tcW w:w="244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Certain conditions originating in the perinatal period</w:t>
            </w:r>
          </w:p>
        </w:tc>
        <w:tc>
          <w:tcPr>
            <w:tcW w:w="107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22" w:type="dxa"/>
            <w:noWrap/>
            <w:hideMark/>
          </w:tcPr>
          <w:p w:rsidR="00F649B5" w:rsidRPr="0080005F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t>ZFP57, EIF2AK3, SPINT2</w:t>
            </w:r>
          </w:p>
        </w:tc>
      </w:tr>
      <w:tr w:rsidR="00C275F6" w:rsidRPr="006B6F30" w:rsidTr="0080005F">
        <w:trPr>
          <w:trHeight w:val="300"/>
        </w:trPr>
        <w:tc>
          <w:tcPr>
            <w:tcW w:w="244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Diseases of the respiratory system</w:t>
            </w:r>
          </w:p>
        </w:tc>
        <w:tc>
          <w:tcPr>
            <w:tcW w:w="107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22" w:type="dxa"/>
            <w:noWrap/>
            <w:hideMark/>
          </w:tcPr>
          <w:p w:rsidR="00F649B5" w:rsidRPr="0080005F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t>FCGR2A, SDAD1, HMOX1</w:t>
            </w:r>
          </w:p>
        </w:tc>
      </w:tr>
      <w:tr w:rsidR="00C275F6" w:rsidRPr="006B6F30" w:rsidTr="0080005F">
        <w:trPr>
          <w:trHeight w:val="300"/>
        </w:trPr>
        <w:tc>
          <w:tcPr>
            <w:tcW w:w="244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Sleep-wake disorders</w:t>
            </w:r>
          </w:p>
        </w:tc>
        <w:tc>
          <w:tcPr>
            <w:tcW w:w="107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22" w:type="dxa"/>
            <w:noWrap/>
            <w:hideMark/>
          </w:tcPr>
          <w:p w:rsidR="00F649B5" w:rsidRPr="0080005F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t>BDNF, EDN3</w:t>
            </w:r>
          </w:p>
        </w:tc>
      </w:tr>
      <w:tr w:rsidR="00C275F6" w:rsidRPr="006B6F30" w:rsidTr="0080005F">
        <w:trPr>
          <w:trHeight w:val="300"/>
        </w:trPr>
        <w:tc>
          <w:tcPr>
            <w:tcW w:w="244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Injury, poisoning or certain other consequences of external causes</w:t>
            </w:r>
          </w:p>
        </w:tc>
        <w:tc>
          <w:tcPr>
            <w:tcW w:w="1078" w:type="dxa"/>
            <w:noWrap/>
            <w:hideMark/>
          </w:tcPr>
          <w:p w:rsidR="00F649B5" w:rsidRPr="006B6F30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6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22" w:type="dxa"/>
            <w:noWrap/>
            <w:hideMark/>
          </w:tcPr>
          <w:p w:rsidR="00F649B5" w:rsidRPr="0080005F" w:rsidRDefault="00F649B5" w:rsidP="006B6F30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005F">
              <w:rPr>
                <w:rFonts w:ascii="Times New Roman" w:hAnsi="Times New Roman" w:cs="Times New Roman"/>
                <w:i/>
                <w:sz w:val="24"/>
                <w:szCs w:val="24"/>
              </w:rPr>
              <w:t>ACE</w:t>
            </w:r>
          </w:p>
        </w:tc>
      </w:tr>
    </w:tbl>
    <w:p w:rsidR="00F649B5" w:rsidRPr="006B6F30" w:rsidRDefault="00F649B5" w:rsidP="006B6F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649B5" w:rsidRPr="006B6F30" w:rsidSect="0080005F">
      <w:pgSz w:w="15840" w:h="12240" w:orient="landscape"/>
      <w:pgMar w:top="1440" w:right="1440" w:bottom="144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9B5"/>
    <w:rsid w:val="00095D43"/>
    <w:rsid w:val="00194A97"/>
    <w:rsid w:val="001E2289"/>
    <w:rsid w:val="002524DF"/>
    <w:rsid w:val="0035384E"/>
    <w:rsid w:val="003E6C4E"/>
    <w:rsid w:val="00503D43"/>
    <w:rsid w:val="006B6F30"/>
    <w:rsid w:val="0080005F"/>
    <w:rsid w:val="008413F8"/>
    <w:rsid w:val="0085535E"/>
    <w:rsid w:val="00964727"/>
    <w:rsid w:val="00AD77FC"/>
    <w:rsid w:val="00B17ECC"/>
    <w:rsid w:val="00B633D8"/>
    <w:rsid w:val="00C275F6"/>
    <w:rsid w:val="00CC4210"/>
    <w:rsid w:val="00E77D68"/>
    <w:rsid w:val="00F25648"/>
    <w:rsid w:val="00F64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9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9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8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03</Words>
  <Characters>572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c</dc:creator>
  <cp:lastModifiedBy>user</cp:lastModifiedBy>
  <cp:revision>2</cp:revision>
  <dcterms:created xsi:type="dcterms:W3CDTF">2020-06-13T12:15:00Z</dcterms:created>
  <dcterms:modified xsi:type="dcterms:W3CDTF">2020-06-13T12:15:00Z</dcterms:modified>
</cp:coreProperties>
</file>